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07F6" w14:textId="128AAB28" w:rsidR="00657D33" w:rsidRPr="00657D33" w:rsidRDefault="00657D33">
      <w:pPr>
        <w:rPr>
          <w:rFonts w:cstheme="minorHAnsi"/>
        </w:rPr>
      </w:pPr>
      <w:r w:rsidRPr="00657D33">
        <w:rPr>
          <w:rFonts w:cstheme="minorHAnsi"/>
          <w:b/>
          <w:bCs/>
        </w:rPr>
        <w:t>Supplemental S2</w:t>
      </w:r>
      <w:r w:rsidR="00BD3D39">
        <w:rPr>
          <w:rFonts w:cstheme="minorHAnsi"/>
          <w:b/>
          <w:bCs/>
        </w:rPr>
        <w:t xml:space="preserve"> </w:t>
      </w:r>
      <w:r w:rsidR="00BD3D39" w:rsidRPr="00657D33">
        <w:rPr>
          <w:rFonts w:cstheme="minorHAnsi"/>
          <w:b/>
          <w:bCs/>
        </w:rPr>
        <w:t>Table</w:t>
      </w:r>
      <w:r w:rsidRPr="00657D33">
        <w:rPr>
          <w:rFonts w:cstheme="minorHAnsi"/>
          <w:b/>
          <w:bCs/>
        </w:rPr>
        <w:t xml:space="preserve">. </w:t>
      </w:r>
      <w:r w:rsidRPr="00657D33">
        <w:rPr>
          <w:rFonts w:eastAsia="Arial" w:cstheme="minorHAnsi"/>
          <w:b/>
          <w:bCs/>
        </w:rPr>
        <w:t xml:space="preserve">Alpha diversity (Shannon index) — linear regression coefficient (β) for </w:t>
      </w:r>
      <w:r w:rsidR="00567B95">
        <w:rPr>
          <w:rFonts w:eastAsia="Arial" w:cstheme="minorHAnsi"/>
          <w:b/>
          <w:bCs/>
        </w:rPr>
        <w:t>calcium score</w:t>
      </w:r>
      <w:r w:rsidRPr="00657D33">
        <w:rPr>
          <w:rFonts w:eastAsia="Arial" w:cstheme="minorHAnsi"/>
          <w:b/>
          <w:bCs/>
        </w:rPr>
        <w:t xml:space="preserve"> (p-value). Each row shows the effect of calcium score in alpha diversity when the row medication is added as a covariate.</w:t>
      </w:r>
    </w:p>
    <w:p w14:paraId="53FE9ED4" w14:textId="76BF4EF8" w:rsidR="00567B95" w:rsidRDefault="00657D33">
      <w:r w:rsidRPr="00657D33">
        <w:rPr>
          <w:noProof/>
        </w:rPr>
        <w:drawing>
          <wp:inline distT="0" distB="0" distL="0" distR="0" wp14:anchorId="7C9A2C2E" wp14:editId="66DAA2B2">
            <wp:extent cx="6696478" cy="4029739"/>
            <wp:effectExtent l="0" t="0" r="0" b="0"/>
            <wp:docPr id="695458389" name="Picture 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458389" name="Picture 1" descr="A table of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05491" cy="4035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EBAB2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>† Adjusted: age, sex, smoking status included as covariates in addition to the listed medication.</w:t>
      </w:r>
    </w:p>
    <w:p w14:paraId="726D23E4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>– Not applicable: medication class not used in this diagnostic group (e.g., LAMA/LABA/ICS absent in controls).</w:t>
      </w:r>
    </w:p>
    <w:p w14:paraId="7FA1E6B0" w14:textId="3FCE9BDB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Base model (yellow): </w:t>
      </w:r>
      <w:r w:rsidR="004B394E">
        <w:rPr>
          <w:rFonts w:ascii="Arial" w:eastAsia="Arial" w:hAnsi="Arial" w:cs="Arial"/>
          <w:color w:val="444444"/>
          <w:sz w:val="16"/>
          <w:szCs w:val="16"/>
        </w:rPr>
        <w:t>CaSc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only (unadjusted) or </w:t>
      </w:r>
      <w:r w:rsidR="004B394E">
        <w:rPr>
          <w:rFonts w:ascii="Arial" w:eastAsia="Arial" w:hAnsi="Arial" w:cs="Arial"/>
          <w:color w:val="444444"/>
          <w:sz w:val="16"/>
          <w:szCs w:val="16"/>
        </w:rPr>
        <w:t>CaSc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+ age + sex + smoking (adjusted), without any medication covariate.</w:t>
      </w:r>
      <w:r w:rsidR="004B394E">
        <w:rPr>
          <w:rFonts w:ascii="Arial" w:eastAsia="Arial" w:hAnsi="Arial" w:cs="Arial"/>
          <w:color w:val="444444"/>
          <w:sz w:val="16"/>
          <w:szCs w:val="16"/>
        </w:rPr>
        <w:t xml:space="preserve"> 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All p-values are two-sided. None of the </w:t>
      </w:r>
      <w:r w:rsidR="004B394E">
        <w:rPr>
          <w:rFonts w:ascii="Arial" w:eastAsia="Arial" w:hAnsi="Arial" w:cs="Arial"/>
          <w:color w:val="444444"/>
          <w:sz w:val="16"/>
          <w:szCs w:val="16"/>
        </w:rPr>
        <w:t>CaSc’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effects reached statistical significance in any model.</w:t>
      </w:r>
    </w:p>
    <w:p w14:paraId="011BDCB0" w14:textId="77777777" w:rsidR="00567B95" w:rsidRPr="006E3172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OW = oral wash; BAL = bronchoalveolar lavage; LAMA = long-acting muscarinic antagonist; LABA = long-acting </w:t>
      </w:r>
      <w:r>
        <w:rPr>
          <w:rFonts w:ascii="Arial" w:eastAsia="Arial" w:hAnsi="Arial" w:cs="Arial"/>
          <w:color w:val="444444"/>
          <w:sz w:val="16"/>
          <w:szCs w:val="16"/>
        </w:rPr>
        <w:t>β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>2-agonist; ICS = inhaled corticosteroid; ACE = angiotensin-converting enzyme; ARB = angiotensin receptor blocker; PPI = proton pump inhibitor.</w:t>
      </w:r>
    </w:p>
    <w:p w14:paraId="6C2B57F7" w14:textId="77777777" w:rsidR="00567B95" w:rsidRDefault="00567B95"/>
    <w:p w14:paraId="3DBCD7D5" w14:textId="77777777" w:rsidR="00567B95" w:rsidRDefault="00567B95"/>
    <w:p w14:paraId="6BB3803B" w14:textId="77777777" w:rsidR="00567B95" w:rsidRDefault="00567B95"/>
    <w:p w14:paraId="42689CD3" w14:textId="77777777" w:rsidR="00567B95" w:rsidRDefault="00567B95"/>
    <w:p w14:paraId="58D2D705" w14:textId="77777777" w:rsidR="00567B95" w:rsidRDefault="00567B95"/>
    <w:p w14:paraId="450F2BD0" w14:textId="77777777" w:rsidR="00567B95" w:rsidRDefault="00567B95"/>
    <w:p w14:paraId="035A76C6" w14:textId="77777777" w:rsidR="00567B95" w:rsidRDefault="00567B95"/>
    <w:p w14:paraId="164CB855" w14:textId="77777777" w:rsidR="00567B95" w:rsidRDefault="00567B95"/>
    <w:p w14:paraId="3AF8B6D9" w14:textId="77777777" w:rsidR="00567B95" w:rsidRDefault="00567B95"/>
    <w:p w14:paraId="6A9CB6C7" w14:textId="77777777" w:rsidR="00567B95" w:rsidRDefault="00567B95"/>
    <w:p w14:paraId="0329AD82" w14:textId="77777777" w:rsidR="00567B95" w:rsidRDefault="00567B95"/>
    <w:p w14:paraId="0E07AE1F" w14:textId="77777777" w:rsidR="00567B95" w:rsidRDefault="00567B95"/>
    <w:p w14:paraId="084B1493" w14:textId="77777777" w:rsidR="00567B95" w:rsidRDefault="00567B95"/>
    <w:p w14:paraId="52EFE6E6" w14:textId="77777777" w:rsidR="00567B95" w:rsidRDefault="00567B95"/>
    <w:p w14:paraId="57C0C8C0" w14:textId="46B7952F" w:rsidR="00567B95" w:rsidRPr="00567B95" w:rsidRDefault="004E373F">
      <w:pPr>
        <w:rPr>
          <w:rFonts w:cstheme="minorHAnsi"/>
        </w:rPr>
      </w:pPr>
      <w:r w:rsidRPr="00657D33">
        <w:rPr>
          <w:rFonts w:cstheme="minorHAnsi"/>
          <w:b/>
          <w:bCs/>
        </w:rPr>
        <w:lastRenderedPageBreak/>
        <w:t>Supplemental S2</w:t>
      </w:r>
      <w:r w:rsidR="00BD3D39">
        <w:rPr>
          <w:rFonts w:cstheme="minorHAnsi"/>
          <w:b/>
          <w:bCs/>
        </w:rPr>
        <w:t xml:space="preserve"> </w:t>
      </w:r>
      <w:r w:rsidR="00BD3D39" w:rsidRPr="00657D33">
        <w:rPr>
          <w:rFonts w:cstheme="minorHAnsi"/>
          <w:b/>
          <w:bCs/>
        </w:rPr>
        <w:t>Table</w:t>
      </w:r>
      <w:r w:rsidR="00567B95" w:rsidRPr="00567B95">
        <w:rPr>
          <w:rFonts w:eastAsia="Arial" w:cstheme="minorHAnsi"/>
          <w:b/>
          <w:bCs/>
        </w:rPr>
        <w:t xml:space="preserve"> B. Beta diversity (Bray-Curtis, PERMANOVA) — marginal R² for CaSc (p-value). Each row shows the effect of calcium score when the row medication is added as a covariate.</w:t>
      </w:r>
    </w:p>
    <w:p w14:paraId="691F3A76" w14:textId="0B5944DB" w:rsidR="00567B95" w:rsidRDefault="004E373F">
      <w:r w:rsidRPr="004E373F">
        <w:rPr>
          <w:noProof/>
        </w:rPr>
        <w:drawing>
          <wp:inline distT="0" distB="0" distL="0" distR="0" wp14:anchorId="7AB342EC" wp14:editId="627C064B">
            <wp:extent cx="6639002" cy="4157330"/>
            <wp:effectExtent l="0" t="0" r="3175" b="0"/>
            <wp:docPr id="1310522042" name="Picture 1" descr="A table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522042" name="Picture 1" descr="A table of numbers and lett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63196" cy="417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1C6C8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>† Adjusted: age, sex, smoking status included as covariates in addition to the listed medication.</w:t>
      </w:r>
    </w:p>
    <w:p w14:paraId="72E3C2E4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>– Not applicable: medication class not used in this diagnostic group (e.g., LAMA/LABA/ICS absent in controls).</w:t>
      </w:r>
    </w:p>
    <w:p w14:paraId="26B895AC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Base model (yellow): </w:t>
      </w:r>
      <w:proofErr w:type="spellStart"/>
      <w:r w:rsidRPr="00600179">
        <w:rPr>
          <w:rFonts w:ascii="Arial" w:eastAsia="Arial" w:hAnsi="Arial" w:cs="Arial"/>
          <w:color w:val="444444"/>
          <w:sz w:val="16"/>
          <w:szCs w:val="16"/>
        </w:rPr>
        <w:t>sign_CACS</w:t>
      </w:r>
      <w:proofErr w:type="spellEnd"/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only (unadjusted) or </w:t>
      </w:r>
      <w:proofErr w:type="spellStart"/>
      <w:r w:rsidRPr="00600179">
        <w:rPr>
          <w:rFonts w:ascii="Arial" w:eastAsia="Arial" w:hAnsi="Arial" w:cs="Arial"/>
          <w:color w:val="444444"/>
          <w:sz w:val="16"/>
          <w:szCs w:val="16"/>
        </w:rPr>
        <w:t>sign_CACS</w:t>
      </w:r>
      <w:proofErr w:type="spellEnd"/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+ age + sex + smoking (adjusted), without any medication covariate.</w:t>
      </w:r>
    </w:p>
    <w:p w14:paraId="1252B03E" w14:textId="77777777" w:rsidR="00567B95" w:rsidRPr="00600179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All p-values are two-sided. None of the </w:t>
      </w:r>
      <w:proofErr w:type="spellStart"/>
      <w:r w:rsidRPr="00600179">
        <w:rPr>
          <w:rFonts w:ascii="Arial" w:eastAsia="Arial" w:hAnsi="Arial" w:cs="Arial"/>
          <w:color w:val="444444"/>
          <w:sz w:val="16"/>
          <w:szCs w:val="16"/>
        </w:rPr>
        <w:t>sign_CACS</w:t>
      </w:r>
      <w:proofErr w:type="spellEnd"/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 effects reached statistical significance in any model.</w:t>
      </w:r>
    </w:p>
    <w:p w14:paraId="093FFC50" w14:textId="77777777" w:rsidR="00567B95" w:rsidRPr="006E3172" w:rsidRDefault="00567B95" w:rsidP="00567B95">
      <w:r w:rsidRPr="00600179">
        <w:rPr>
          <w:rFonts w:ascii="Arial" w:eastAsia="Arial" w:hAnsi="Arial" w:cs="Arial"/>
          <w:color w:val="444444"/>
          <w:sz w:val="16"/>
          <w:szCs w:val="16"/>
        </w:rPr>
        <w:t xml:space="preserve">OW = oral wash; BAL = bronchoalveolar lavage; LAMA = long-acting muscarinic antagonist; LABA = long-acting </w:t>
      </w:r>
      <w:r>
        <w:rPr>
          <w:rFonts w:ascii="Arial" w:eastAsia="Arial" w:hAnsi="Arial" w:cs="Arial"/>
          <w:color w:val="444444"/>
          <w:sz w:val="16"/>
          <w:szCs w:val="16"/>
        </w:rPr>
        <w:t>β</w:t>
      </w:r>
      <w:r w:rsidRPr="00600179">
        <w:rPr>
          <w:rFonts w:ascii="Arial" w:eastAsia="Arial" w:hAnsi="Arial" w:cs="Arial"/>
          <w:color w:val="444444"/>
          <w:sz w:val="16"/>
          <w:szCs w:val="16"/>
        </w:rPr>
        <w:t>2-agonist; ICS = inhaled corticosteroid; ACE = angiotensin-converting enzyme; ARB = angiotensin receptor blocker; PPI = proton pump inhibitor.</w:t>
      </w:r>
    </w:p>
    <w:p w14:paraId="5E0D8345" w14:textId="77777777" w:rsidR="00567B95" w:rsidRDefault="00567B95"/>
    <w:p w14:paraId="3359B339" w14:textId="7F1404B4" w:rsidR="004E373F" w:rsidRDefault="004E373F">
      <w:r>
        <w:br w:type="page"/>
      </w:r>
    </w:p>
    <w:p w14:paraId="0304B3C4" w14:textId="377C3FE2" w:rsidR="004E373F" w:rsidRPr="004E373F" w:rsidRDefault="004E373F" w:rsidP="004E373F">
      <w:pPr>
        <w:rPr>
          <w:b/>
          <w:bCs/>
        </w:rPr>
      </w:pPr>
      <w:r w:rsidRPr="00657D33">
        <w:rPr>
          <w:rFonts w:cstheme="minorHAnsi"/>
          <w:b/>
          <w:bCs/>
        </w:rPr>
        <w:lastRenderedPageBreak/>
        <w:t>Supplemental S2</w:t>
      </w:r>
      <w:r>
        <w:rPr>
          <w:rFonts w:cstheme="minorHAnsi"/>
          <w:b/>
          <w:bCs/>
        </w:rPr>
        <w:t xml:space="preserve"> </w:t>
      </w:r>
      <w:r w:rsidR="00BD3D39" w:rsidRPr="00657D33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 xml:space="preserve">C. </w:t>
      </w:r>
      <w:r w:rsidRPr="00255E60">
        <w:rPr>
          <w:rFonts w:ascii="Arial" w:eastAsia="Arial" w:hAnsi="Arial" w:cs="Arial"/>
          <w:b/>
          <w:bCs/>
          <w:sz w:val="22"/>
          <w:szCs w:val="22"/>
        </w:rPr>
        <w:t>ANCOM</w:t>
      </w:r>
      <w:r>
        <w:rPr>
          <w:rFonts w:ascii="Arial" w:eastAsia="Arial" w:hAnsi="Arial" w:cs="Arial"/>
          <w:b/>
          <w:bCs/>
          <w:sz w:val="22"/>
          <w:szCs w:val="22"/>
        </w:rPr>
        <w:t>-</w:t>
      </w:r>
      <w:r w:rsidRPr="00255E60">
        <w:rPr>
          <w:rFonts w:ascii="Arial" w:eastAsia="Arial" w:hAnsi="Arial" w:cs="Arial"/>
          <w:b/>
          <w:bCs/>
          <w:sz w:val="22"/>
          <w:szCs w:val="22"/>
        </w:rPr>
        <w:t>BC2 medication sensitivity analyses</w:t>
      </w:r>
      <w:r>
        <w:rPr>
          <w:rFonts w:ascii="Arial" w:eastAsia="Arial" w:hAnsi="Arial" w:cs="Arial"/>
          <w:b/>
          <w:bCs/>
          <w:sz w:val="22"/>
          <w:szCs w:val="22"/>
        </w:rPr>
        <w:t>:</w:t>
      </w:r>
      <w:r w:rsidRPr="004E373F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OW samples </w:t>
      </w:r>
      <w:r w:rsidR="00EA3AF2">
        <w:rPr>
          <w:rFonts w:cstheme="minorHAnsi"/>
          <w:b/>
          <w:bCs/>
        </w:rPr>
        <w:t>–</w:t>
      </w:r>
      <w:r>
        <w:rPr>
          <w:rFonts w:cstheme="minorHAnsi"/>
          <w:b/>
          <w:bCs/>
        </w:rPr>
        <w:t xml:space="preserve"> Controls</w:t>
      </w:r>
      <w:r w:rsidR="00EA3AF2">
        <w:rPr>
          <w:rFonts w:cstheme="minorHAnsi"/>
          <w:b/>
          <w:bCs/>
        </w:rPr>
        <w:t xml:space="preserve"> and COPD patients</w:t>
      </w:r>
    </w:p>
    <w:p w14:paraId="190075AE" w14:textId="3B1507FC" w:rsidR="00486DBA" w:rsidRDefault="004E373F"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Effect of </w:t>
      </w:r>
      <w:r>
        <w:rPr>
          <w:rFonts w:ascii="Arial" w:eastAsia="Arial" w:hAnsi="Arial" w:cs="Arial"/>
          <w:color w:val="444444"/>
          <w:sz w:val="16"/>
          <w:szCs w:val="16"/>
        </w:rPr>
        <w:t>CaSc</w:t>
      </w:r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 on differentially abundant taxa (from Table 3) when individual medication classes are added as covariates. Base model: </w:t>
      </w:r>
      <w:r>
        <w:rPr>
          <w:rFonts w:ascii="Arial" w:eastAsia="Arial" w:hAnsi="Arial" w:cs="Arial"/>
          <w:color w:val="444444"/>
          <w:sz w:val="16"/>
          <w:szCs w:val="16"/>
        </w:rPr>
        <w:t>CaSc</w:t>
      </w:r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 + age + sex + smoking. Values shown as log-fold change (q-value, BH-corrected). </w:t>
      </w:r>
      <w:r>
        <w:rPr>
          <w:rFonts w:ascii="Arial" w:eastAsia="Arial" w:hAnsi="Arial" w:cs="Arial"/>
          <w:color w:val="444444"/>
          <w:sz w:val="16"/>
          <w:szCs w:val="16"/>
        </w:rPr>
        <w:t xml:space="preserve">* q &lt; 0.05. </w:t>
      </w:r>
    </w:p>
    <w:p w14:paraId="39A4A3EE" w14:textId="50DED666" w:rsidR="00486DBA" w:rsidRDefault="00C47FEC">
      <w:r w:rsidRPr="00C47FEC">
        <w:rPr>
          <w:noProof/>
        </w:rPr>
        <w:drawing>
          <wp:inline distT="0" distB="0" distL="0" distR="0" wp14:anchorId="0FD3E2FF" wp14:editId="23DC70DC">
            <wp:extent cx="5284381" cy="5628480"/>
            <wp:effectExtent l="0" t="0" r="0" b="0"/>
            <wp:docPr id="1297743569" name="Picture 1" descr="A table of medical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743569" name="Picture 1" descr="A table of medical data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1747" cy="563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D3AEF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 xml:space="preserve">LAMA = long-acting muscarinic antagonist; LABA = long-acting </w:t>
      </w:r>
      <w:r>
        <w:rPr>
          <w:rFonts w:ascii="Arial" w:eastAsia="Arial" w:hAnsi="Arial" w:cs="Arial"/>
          <w:color w:val="444444"/>
          <w:sz w:val="15"/>
          <w:szCs w:val="15"/>
        </w:rPr>
        <w:t>β</w:t>
      </w:r>
      <w:r w:rsidRPr="00255E60">
        <w:rPr>
          <w:rFonts w:ascii="Arial" w:eastAsia="Arial" w:hAnsi="Arial" w:cs="Arial"/>
          <w:color w:val="444444"/>
          <w:sz w:val="15"/>
          <w:szCs w:val="15"/>
        </w:rPr>
        <w:t>2-agonist; ICS = inhaled corticosteroid; ACE = angiotensin-converting enzyme; ARB = angiotensin receptor blocker; PPI = proton pump inhibitor.</w:t>
      </w:r>
    </w:p>
    <w:p w14:paraId="1D3AE5F4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>Taxa shown are those identified as differentially abundant in the primary ANCOMBC2 analysis (Table 3). All models adjusted for age, sex, and smoking status.</w:t>
      </w:r>
    </w:p>
    <w:p w14:paraId="77947051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>Lactobacillus (Table A, green) remained significant after adjustment for LABA (q=0.044), ARB (q=0.041), statin (q=0.004), and PPI (q=0.009), but was borderline non-significant after adjustment for ACE inhibitor (q=0.060), antihypertensive (q=0.056), or aspirin (q=0.062).</w:t>
      </w:r>
    </w:p>
    <w:p w14:paraId="1C837848" w14:textId="77777777" w:rsidR="00486DBA" w:rsidRDefault="00486DBA"/>
    <w:p w14:paraId="6E4588E5" w14:textId="77777777" w:rsidR="00486DBA" w:rsidRDefault="00486DBA"/>
    <w:p w14:paraId="6107C3D2" w14:textId="77777777" w:rsidR="00486DBA" w:rsidRDefault="00486DBA"/>
    <w:p w14:paraId="75E522F8" w14:textId="77777777" w:rsidR="00486DBA" w:rsidRDefault="00486DBA"/>
    <w:p w14:paraId="0350B12C" w14:textId="77777777" w:rsidR="00486DBA" w:rsidRDefault="00486DBA"/>
    <w:p w14:paraId="0C5BA0C0" w14:textId="77777777" w:rsidR="00486DBA" w:rsidRDefault="00486DBA"/>
    <w:p w14:paraId="59278382" w14:textId="77777777" w:rsidR="00486DBA" w:rsidRDefault="00486DBA"/>
    <w:p w14:paraId="2F8D0748" w14:textId="77777777" w:rsidR="00486DBA" w:rsidRDefault="00486DBA"/>
    <w:p w14:paraId="6BCD264C" w14:textId="7A6964F7" w:rsidR="00486DBA" w:rsidRPr="004E373F" w:rsidRDefault="00486DBA" w:rsidP="00486DBA">
      <w:pPr>
        <w:rPr>
          <w:b/>
          <w:bCs/>
        </w:rPr>
      </w:pPr>
      <w:r w:rsidRPr="00657D33">
        <w:rPr>
          <w:rFonts w:cstheme="minorHAnsi"/>
          <w:b/>
          <w:bCs/>
        </w:rPr>
        <w:t>Supplemental S2</w:t>
      </w:r>
      <w:r w:rsidR="00BD3D39">
        <w:rPr>
          <w:rFonts w:cstheme="minorHAnsi"/>
          <w:b/>
          <w:bCs/>
        </w:rPr>
        <w:t xml:space="preserve"> </w:t>
      </w:r>
      <w:r w:rsidR="00BD3D39" w:rsidRPr="00657D33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D. </w:t>
      </w:r>
      <w:r w:rsidRPr="00255E60">
        <w:rPr>
          <w:rFonts w:ascii="Arial" w:eastAsia="Arial" w:hAnsi="Arial" w:cs="Arial"/>
          <w:b/>
          <w:bCs/>
          <w:sz w:val="22"/>
          <w:szCs w:val="22"/>
        </w:rPr>
        <w:t>ANCOM</w:t>
      </w:r>
      <w:r>
        <w:rPr>
          <w:rFonts w:ascii="Arial" w:eastAsia="Arial" w:hAnsi="Arial" w:cs="Arial"/>
          <w:b/>
          <w:bCs/>
          <w:sz w:val="22"/>
          <w:szCs w:val="22"/>
        </w:rPr>
        <w:t>-</w:t>
      </w:r>
      <w:r w:rsidRPr="00255E60">
        <w:rPr>
          <w:rFonts w:ascii="Arial" w:eastAsia="Arial" w:hAnsi="Arial" w:cs="Arial"/>
          <w:b/>
          <w:bCs/>
          <w:sz w:val="22"/>
          <w:szCs w:val="22"/>
        </w:rPr>
        <w:t>BC2 medication sensitivity analyses</w:t>
      </w:r>
      <w:r>
        <w:rPr>
          <w:rFonts w:ascii="Arial" w:eastAsia="Arial" w:hAnsi="Arial" w:cs="Arial"/>
          <w:b/>
          <w:bCs/>
          <w:sz w:val="22"/>
          <w:szCs w:val="22"/>
        </w:rPr>
        <w:t>:</w:t>
      </w:r>
      <w:r w:rsidRPr="004E373F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BAL samples – Controls and COPD patients</w:t>
      </w:r>
    </w:p>
    <w:p w14:paraId="384325D3" w14:textId="77777777" w:rsidR="00486DBA" w:rsidRDefault="00486DBA" w:rsidP="00486DBA"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Effect of </w:t>
      </w:r>
      <w:r>
        <w:rPr>
          <w:rFonts w:ascii="Arial" w:eastAsia="Arial" w:hAnsi="Arial" w:cs="Arial"/>
          <w:color w:val="444444"/>
          <w:sz w:val="16"/>
          <w:szCs w:val="16"/>
        </w:rPr>
        <w:t>CaSc</w:t>
      </w:r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 on differentially abundant taxa (from Table 3) when individual medication classes are added as covariates. Base model: </w:t>
      </w:r>
      <w:r>
        <w:rPr>
          <w:rFonts w:ascii="Arial" w:eastAsia="Arial" w:hAnsi="Arial" w:cs="Arial"/>
          <w:color w:val="444444"/>
          <w:sz w:val="16"/>
          <w:szCs w:val="16"/>
        </w:rPr>
        <w:t>CaSc</w:t>
      </w:r>
      <w:r w:rsidRPr="00255E60">
        <w:rPr>
          <w:rFonts w:ascii="Arial" w:eastAsia="Arial" w:hAnsi="Arial" w:cs="Arial"/>
          <w:color w:val="444444"/>
          <w:sz w:val="16"/>
          <w:szCs w:val="16"/>
        </w:rPr>
        <w:t xml:space="preserve"> + age + sex + smoking. Values shown as log-fold change (q-value, BH-corrected). </w:t>
      </w:r>
      <w:r>
        <w:rPr>
          <w:rFonts w:ascii="Arial" w:eastAsia="Arial" w:hAnsi="Arial" w:cs="Arial"/>
          <w:color w:val="444444"/>
          <w:sz w:val="16"/>
          <w:szCs w:val="16"/>
        </w:rPr>
        <w:t xml:space="preserve">* q &lt; 0.05. </w:t>
      </w:r>
    </w:p>
    <w:p w14:paraId="59FFBB12" w14:textId="3DF9E54B" w:rsidR="004E373F" w:rsidRDefault="00486DBA">
      <w:r w:rsidRPr="00486DBA">
        <w:rPr>
          <w:noProof/>
        </w:rPr>
        <w:drawing>
          <wp:inline distT="0" distB="0" distL="0" distR="0" wp14:anchorId="36DE3880" wp14:editId="5DEC5B1E">
            <wp:extent cx="5231219" cy="4724972"/>
            <wp:effectExtent l="0" t="0" r="1270" b="0"/>
            <wp:docPr id="178107757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07757" name="Picture 1" descr="A table with numbers and lett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4314" cy="473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7E25A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 xml:space="preserve">LAMA = long-acting muscarinic antagonist; LABA = long-acting </w:t>
      </w:r>
      <w:r>
        <w:rPr>
          <w:rFonts w:ascii="Arial" w:eastAsia="Arial" w:hAnsi="Arial" w:cs="Arial"/>
          <w:color w:val="444444"/>
          <w:sz w:val="15"/>
          <w:szCs w:val="15"/>
        </w:rPr>
        <w:t>β</w:t>
      </w:r>
      <w:r w:rsidRPr="00255E60">
        <w:rPr>
          <w:rFonts w:ascii="Arial" w:eastAsia="Arial" w:hAnsi="Arial" w:cs="Arial"/>
          <w:color w:val="444444"/>
          <w:sz w:val="15"/>
          <w:szCs w:val="15"/>
        </w:rPr>
        <w:t>2-agonist; ICS = inhaled corticosteroid; ACE = angiotensin-converting enzyme; ARB = angiotensin receptor blocker; PPI = proton pump inhibitor.</w:t>
      </w:r>
    </w:p>
    <w:p w14:paraId="73239386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>Taxa shown are those identified as differentially abundant in the primary ANCOMBC2 analysis (Table 3). All models adjusted for age, sex, and smoking status.</w:t>
      </w:r>
    </w:p>
    <w:p w14:paraId="36DF6D32" w14:textId="77777777" w:rsidR="00072188" w:rsidRPr="00255E60" w:rsidRDefault="00072188" w:rsidP="00072188">
      <w:r w:rsidRPr="00255E60">
        <w:rPr>
          <w:rFonts w:ascii="Arial" w:eastAsia="Arial" w:hAnsi="Arial" w:cs="Arial"/>
          <w:color w:val="444444"/>
          <w:sz w:val="15"/>
          <w:szCs w:val="15"/>
        </w:rPr>
        <w:t>Lactobacillus (Table A, green) remained significant after adjustment for LABA (q=0.044), ARB (q=0.041), statin (q=0.004), and PPI (q=0.009), but was borderline non-significant after adjustment for ACE inhibitor (q=0.060), antihypertensive (q=0.056), or aspirin (q=0.062).</w:t>
      </w:r>
    </w:p>
    <w:p w14:paraId="19B95613" w14:textId="77777777" w:rsidR="00072188" w:rsidRDefault="00072188"/>
    <w:p w14:paraId="3AF78330" w14:textId="2569324A" w:rsidR="004E373F" w:rsidRDefault="004E373F"/>
    <w:sectPr w:rsidR="004E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33"/>
    <w:rsid w:val="00072188"/>
    <w:rsid w:val="000B552A"/>
    <w:rsid w:val="000C72D5"/>
    <w:rsid w:val="000D0459"/>
    <w:rsid w:val="000E0310"/>
    <w:rsid w:val="000F1580"/>
    <w:rsid w:val="00113559"/>
    <w:rsid w:val="001A5A59"/>
    <w:rsid w:val="00281CFC"/>
    <w:rsid w:val="003157C3"/>
    <w:rsid w:val="0041572A"/>
    <w:rsid w:val="00486DBA"/>
    <w:rsid w:val="004B394E"/>
    <w:rsid w:val="004E373F"/>
    <w:rsid w:val="00567B95"/>
    <w:rsid w:val="005C3B85"/>
    <w:rsid w:val="006229F2"/>
    <w:rsid w:val="00652EBA"/>
    <w:rsid w:val="00657D33"/>
    <w:rsid w:val="00666392"/>
    <w:rsid w:val="00680E5B"/>
    <w:rsid w:val="006817A6"/>
    <w:rsid w:val="00681993"/>
    <w:rsid w:val="006E0B62"/>
    <w:rsid w:val="007021D9"/>
    <w:rsid w:val="00750395"/>
    <w:rsid w:val="007A15B6"/>
    <w:rsid w:val="0088382F"/>
    <w:rsid w:val="009111A5"/>
    <w:rsid w:val="00935CBE"/>
    <w:rsid w:val="00937FE3"/>
    <w:rsid w:val="009636A6"/>
    <w:rsid w:val="009D0F17"/>
    <w:rsid w:val="00A20C92"/>
    <w:rsid w:val="00AE780A"/>
    <w:rsid w:val="00B072BE"/>
    <w:rsid w:val="00B91134"/>
    <w:rsid w:val="00BD2AE8"/>
    <w:rsid w:val="00BD3D39"/>
    <w:rsid w:val="00BF77C4"/>
    <w:rsid w:val="00C47FEC"/>
    <w:rsid w:val="00C60B22"/>
    <w:rsid w:val="00C80E54"/>
    <w:rsid w:val="00C8559E"/>
    <w:rsid w:val="00CE2053"/>
    <w:rsid w:val="00D00DA0"/>
    <w:rsid w:val="00DA361E"/>
    <w:rsid w:val="00DC1885"/>
    <w:rsid w:val="00DC1A87"/>
    <w:rsid w:val="00EA3AF2"/>
    <w:rsid w:val="00EB758B"/>
    <w:rsid w:val="00EC1B83"/>
    <w:rsid w:val="00EE251C"/>
    <w:rsid w:val="00EF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CC2C5"/>
  <w15:chartTrackingRefBased/>
  <w15:docId w15:val="{6870B7FB-87E5-AD4E-A42C-80F1FDF0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67</Words>
  <Characters>3215</Characters>
  <Application>Microsoft Office Word</Application>
  <DocSecurity>0</DocSecurity>
  <Lines>100</Lines>
  <Paragraphs>43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ue Svendsen</dc:creator>
  <cp:keywords/>
  <dc:description/>
  <cp:lastModifiedBy>Christina Due Svendsen</cp:lastModifiedBy>
  <cp:revision>5</cp:revision>
  <cp:lastPrinted>2026-05-29T18:00:00Z</cp:lastPrinted>
  <dcterms:created xsi:type="dcterms:W3CDTF">2026-05-29T18:00:00Z</dcterms:created>
  <dcterms:modified xsi:type="dcterms:W3CDTF">2026-07-01T07:16:00Z</dcterms:modified>
</cp:coreProperties>
</file>